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1594"/>
        <w:gridCol w:w="9329"/>
      </w:tblGrid>
      <w:tr w:rsidR="008570F9" w:rsidRPr="008570F9" w:rsidTr="008570F9">
        <w:trPr>
          <w:trHeight w:val="510"/>
        </w:trPr>
        <w:tc>
          <w:tcPr>
            <w:tcW w:w="10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0F9" w:rsidRPr="008570F9" w:rsidRDefault="008570F9" w:rsidP="002043C8">
            <w:pPr>
              <w:spacing w:after="0" w:line="240" w:lineRule="auto"/>
              <w:ind w:left="-93"/>
              <w:rPr>
                <w:rFonts w:ascii="Arial" w:eastAsia="Times New Roman" w:hAnsi="Arial" w:cs="Arial"/>
                <w:b/>
                <w:bCs/>
                <w:color w:val="000000"/>
                <w:sz w:val="42"/>
                <w:szCs w:val="42"/>
              </w:rPr>
            </w:pPr>
            <w:r w:rsidRPr="008570F9">
              <w:rPr>
                <w:rFonts w:ascii="Arial" w:eastAsia="Times New Roman" w:hAnsi="Arial" w:cs="Arial"/>
                <w:b/>
                <w:bCs/>
                <w:color w:val="000000"/>
                <w:sz w:val="42"/>
                <w:szCs w:val="42"/>
              </w:rPr>
              <w:t xml:space="preserve">Table of </w:t>
            </w:r>
            <w:proofErr w:type="spellStart"/>
            <w:r w:rsidRPr="008570F9">
              <w:rPr>
                <w:rFonts w:ascii="Arial" w:eastAsia="Times New Roman" w:hAnsi="Arial" w:cs="Arial"/>
                <w:b/>
                <w:bCs/>
                <w:color w:val="000000"/>
                <w:sz w:val="42"/>
                <w:szCs w:val="42"/>
              </w:rPr>
              <w:t>Oligos</w:t>
            </w:r>
            <w:proofErr w:type="spellEnd"/>
          </w:p>
        </w:tc>
      </w:tr>
      <w:tr w:rsidR="008570F9" w:rsidRPr="008570F9" w:rsidTr="002043C8">
        <w:trPr>
          <w:trHeight w:val="405"/>
        </w:trPr>
        <w:tc>
          <w:tcPr>
            <w:tcW w:w="10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70F9" w:rsidRPr="008570F9" w:rsidRDefault="008570F9" w:rsidP="002043C8">
            <w:pPr>
              <w:spacing w:after="0" w:line="240" w:lineRule="auto"/>
              <w:ind w:left="-93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8570F9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Exact Integration of </w:t>
            </w:r>
            <w:r w:rsidRPr="008570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32"/>
                <w:szCs w:val="32"/>
              </w:rPr>
              <w:t>lac</w:t>
            </w:r>
            <w:r w:rsidRPr="008570F9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 </w:t>
            </w:r>
          </w:p>
        </w:tc>
      </w:tr>
      <w:tr w:rsidR="008570F9" w:rsidRPr="008570F9" w:rsidTr="002043C8">
        <w:trPr>
          <w:trHeight w:val="39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I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AAAAAGCGGTCAAATTATACGGTGCGCCCCCGTGATTTCAAACAATAAGTACGGCCCCAAGGTCCAAACGGTGA</w:t>
            </w:r>
          </w:p>
        </w:tc>
      </w:tr>
      <w:tr w:rsidR="008570F9" w:rsidRPr="008570F9" w:rsidTr="002043C8">
        <w:trPr>
          <w:trHeight w:val="39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I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ATAACGTGGCTTTTTTTGGTAAGCAGAAAATAAGTCATTAGTGAAAATATTTGGCTTCAGGGATGAGGCGCCATC</w:t>
            </w:r>
          </w:p>
        </w:tc>
      </w:tr>
      <w:tr w:rsidR="008570F9" w:rsidRPr="008570F9" w:rsidTr="002043C8">
        <w:trPr>
          <w:trHeight w:val="39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I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lac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TGCCACCTTAGGGATAACAGGGTAATCAAAAAGCGGTCAAATTATACGGTGCGCCCCCGTGATTTCAAACAATAAGATCGAATGGCGCAAAACCTTTCGCG</w:t>
            </w:r>
          </w:p>
        </w:tc>
      </w:tr>
      <w:tr w:rsidR="008570F9" w:rsidRPr="008570F9" w:rsidTr="002043C8">
        <w:trPr>
          <w:trHeight w:val="39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I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lac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CATCCTGCATTACCCTGTTATCCCTAATAACGTGGCTTTTTTTGGTAAGCAGAAAATAAGTCATTAGTGAAAATATAGGCATGATGCGACGCTTGTTCCTG</w:t>
            </w:r>
          </w:p>
        </w:tc>
      </w:tr>
      <w:tr w:rsidR="008570F9" w:rsidRPr="008570F9" w:rsidTr="002043C8">
        <w:trPr>
          <w:trHeight w:val="37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th LP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TGCTTTCCGCTCAGGCGACCGATGTCAGTGTTAATAAGGCGACGGCGAATACGGCCCCAAGGTCCAAACGGTGA</w:t>
            </w:r>
          </w:p>
        </w:tc>
      </w:tr>
      <w:tr w:rsidR="008570F9" w:rsidRPr="008570F9" w:rsidTr="002043C8">
        <w:trPr>
          <w:trHeight w:val="37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th LP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GGAAAATGTGCGTGTCGACAGCAATAGTCGGCCAGCCGAATGCAGTGTTTTGGCTTCAGGGATGAGGCGCCATC</w:t>
            </w:r>
          </w:p>
        </w:tc>
      </w:tr>
      <w:tr w:rsidR="008570F9" w:rsidRPr="008570F9" w:rsidTr="002043C8">
        <w:trPr>
          <w:trHeight w:val="39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th-lac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TGCCACCTTAGGGATAACAGGGTAATCTGCTTTCCGCTCAGGCGACCGATGTCAGTGTTAATAAGGCGACGGCGAAATCGAATGGCGCAAAACCTTTCGCG</w:t>
            </w:r>
          </w:p>
        </w:tc>
      </w:tr>
      <w:tr w:rsidR="008570F9" w:rsidRPr="008570F9" w:rsidTr="002043C8">
        <w:trPr>
          <w:trHeight w:val="37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th-lac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CATCCTGCATTACCCTGTTATCCCTACGGAAAATGTGCGTGTCGACAGCAATAGTCGGCCAGCCGAATGCAGTGTTAGGCATGATGCGACGCTTGTTCCTG</w:t>
            </w:r>
          </w:p>
        </w:tc>
      </w:tr>
      <w:tr w:rsidR="008570F9" w:rsidRPr="008570F9" w:rsidTr="002043C8">
        <w:trPr>
          <w:trHeight w:val="36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cE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TCAACAGCGTATAGAGGCGGTTATGTAAAACCACTCATTAGCCTCAAAACTACGGCCCCAAGGTCCAAACGGTGA</w:t>
            </w:r>
          </w:p>
        </w:tc>
      </w:tr>
      <w:tr w:rsidR="008570F9" w:rsidRPr="008570F9" w:rsidTr="002043C8">
        <w:trPr>
          <w:trHeight w:val="34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cE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GATACAAAAAATTAAATTTAATCAAAGTGTTATTTGTATGATTCTTAAATTTGGCTTCAGGGATGAGGCGCCATC</w:t>
            </w:r>
          </w:p>
        </w:tc>
      </w:tr>
      <w:tr w:rsidR="008570F9" w:rsidRPr="008570F9" w:rsidTr="002043C8">
        <w:trPr>
          <w:trHeight w:val="37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cE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lac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TGCCACCTTAGGGATAACAGGGTAATTCAACAGCGTATAGAGGCGGTTATGTAAAACCACTCATTAGCCTCAAAACATCGAATGGCGCAAAACCTTTCGCG</w:t>
            </w:r>
          </w:p>
        </w:tc>
      </w:tr>
      <w:tr w:rsidR="008570F9" w:rsidRPr="008570F9" w:rsidTr="002043C8">
        <w:trPr>
          <w:trHeight w:val="33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cE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lac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CATCCTGCATTACCCTGTTATCCCTAGATACAAAAAATTAAATTTAATCAAAGTGTTATTTGTATGATTCTTAAATAGGCATGATGCGACGCTTGTTCCTG</w:t>
            </w:r>
          </w:p>
        </w:tc>
      </w:tr>
      <w:tr w:rsidR="008570F9" w:rsidRPr="008570F9" w:rsidTr="002043C8">
        <w:trPr>
          <w:trHeight w:val="36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I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AGTAACTGAACGAGCAGAAG</w:t>
            </w:r>
          </w:p>
        </w:tc>
      </w:tr>
      <w:tr w:rsidR="008570F9" w:rsidRPr="008570F9" w:rsidTr="002043C8">
        <w:trPr>
          <w:trHeight w:val="33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I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TTCGTCAGGTGCAACATGAGC</w:t>
            </w:r>
          </w:p>
        </w:tc>
      </w:tr>
      <w:tr w:rsidR="008570F9" w:rsidRPr="008570F9" w:rsidTr="002043C8">
        <w:trPr>
          <w:trHeight w:val="34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th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ACCACCGAGCTTAATTTCAGTTCGC</w:t>
            </w:r>
          </w:p>
        </w:tc>
      </w:tr>
      <w:tr w:rsidR="008570F9" w:rsidRPr="008570F9" w:rsidTr="002043C8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th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CTGTTCGACGTTTTTCCCCGGCGC</w:t>
            </w:r>
          </w:p>
        </w:tc>
      </w:tr>
      <w:tr w:rsidR="008570F9" w:rsidRPr="008570F9" w:rsidTr="002043C8">
        <w:trPr>
          <w:trHeight w:val="36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cE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GCTGATGCAGGGAACATAATAAAAAC</w:t>
            </w:r>
          </w:p>
        </w:tc>
      </w:tr>
      <w:tr w:rsidR="008570F9" w:rsidRPr="008570F9" w:rsidTr="002043C8">
        <w:trPr>
          <w:trHeight w:val="36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gcE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sz w:val="20"/>
                <w:szCs w:val="20"/>
              </w:rPr>
              <w:t>CCCCGCGCCAGCGGGGATAAACCA</w:t>
            </w:r>
          </w:p>
        </w:tc>
      </w:tr>
    </w:tbl>
    <w:p w:rsidR="003E63EA" w:rsidRDefault="003E63EA"/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1981"/>
        <w:gridCol w:w="8942"/>
      </w:tblGrid>
      <w:tr w:rsidR="008570F9" w:rsidRPr="008570F9" w:rsidTr="008570F9">
        <w:trPr>
          <w:trHeight w:val="405"/>
        </w:trPr>
        <w:tc>
          <w:tcPr>
            <w:tcW w:w="10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70F9" w:rsidRPr="008570F9" w:rsidRDefault="008570F9" w:rsidP="00DB16DB">
            <w:pPr>
              <w:spacing w:after="0" w:line="240" w:lineRule="auto"/>
              <w:ind w:left="-93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8570F9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In Situ Gene Fusion:</w:t>
            </w:r>
          </w:p>
        </w:tc>
      </w:tr>
      <w:tr w:rsidR="008570F9" w:rsidRPr="008570F9" w:rsidTr="002043C8">
        <w:trPr>
          <w:trHeight w:val="360"/>
        </w:trPr>
        <w:tc>
          <w:tcPr>
            <w:tcW w:w="10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70F9" w:rsidRPr="008570F9" w:rsidRDefault="008570F9" w:rsidP="00DB16DB">
            <w:pPr>
              <w:spacing w:after="0" w:line="240" w:lineRule="auto"/>
              <w:ind w:left="-93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8570F9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For </w:t>
            </w:r>
            <w:proofErr w:type="spellStart"/>
            <w:r w:rsidRPr="008570F9">
              <w:rPr>
                <w:rFonts w:ascii="Arial" w:eastAsia="Times New Roman" w:hAnsi="Arial" w:cs="Arial"/>
                <w:i/>
                <w:color w:val="000000"/>
                <w:sz w:val="28"/>
                <w:szCs w:val="28"/>
              </w:rPr>
              <w:t>rpoD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 Gene</w:t>
            </w:r>
          </w:p>
        </w:tc>
      </w:tr>
      <w:tr w:rsidR="002043C8" w:rsidRPr="008570F9" w:rsidTr="002043C8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oD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herry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GCCGTTCTGAAGTGCTGCGTAGCTTCCTGGACGATGGAGGAGGAGGAGGAATGGTGAGCAAGGGCGAGGAGGATA</w:t>
            </w:r>
          </w:p>
        </w:tc>
      </w:tr>
      <w:tr w:rsidR="002043C8" w:rsidRPr="008570F9" w:rsidTr="002043C8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oD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herry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GTGCCGGGTGCGGCGTAACGCCTGATCCGGCCTACCGATTACTTGTACAGCTCGTCCATGCCG</w:t>
            </w:r>
          </w:p>
        </w:tc>
      </w:tr>
      <w:tr w:rsidR="002043C8" w:rsidRPr="008570F9" w:rsidTr="002043C8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oD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GCCGTTCTGAAGTGCTGCGTAGCTTCCTGGACGATTAATACGGCCCCAAGGTCCAAACGGTGA</w:t>
            </w:r>
          </w:p>
        </w:tc>
      </w:tr>
      <w:tr w:rsidR="002043C8" w:rsidRPr="008570F9" w:rsidTr="002043C8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oD</w:t>
            </w:r>
            <w:proofErr w:type="spellEnd"/>
            <w:r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GTGCCGGGTGCGGCGTAACGCCTGATCCGGCCTACCGATTGGCTTCAGGGATGAGGCGCCATC</w:t>
            </w:r>
          </w:p>
        </w:tc>
      </w:tr>
      <w:tr w:rsidR="002043C8" w:rsidRPr="008570F9" w:rsidTr="002043C8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E9474C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8570F9"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8570F9"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TCCGTCAGATCGAAGCGAAGGCG</w:t>
            </w:r>
          </w:p>
        </w:tc>
      </w:tr>
      <w:tr w:rsidR="002043C8" w:rsidRPr="008570F9" w:rsidTr="002043C8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E9474C" w:rsidP="008570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8570F9"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8570F9" w:rsidRPr="008570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8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570F9" w:rsidRPr="008570F9" w:rsidRDefault="008570F9" w:rsidP="008570F9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570F9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TGAAGCGTATCGCGAGCTGGAC</w:t>
            </w:r>
          </w:p>
        </w:tc>
      </w:tr>
    </w:tbl>
    <w:p w:rsidR="008570F9" w:rsidRDefault="008570F9"/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1692"/>
        <w:gridCol w:w="9231"/>
      </w:tblGrid>
      <w:tr w:rsidR="002043C8" w:rsidRPr="002043C8" w:rsidTr="002043C8">
        <w:trPr>
          <w:trHeight w:val="360"/>
        </w:trPr>
        <w:tc>
          <w:tcPr>
            <w:tcW w:w="10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2043C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For </w:t>
            </w:r>
            <w:proofErr w:type="spellStart"/>
            <w:r w:rsidRPr="002043C8">
              <w:rPr>
                <w:rFonts w:ascii="Arial" w:eastAsia="Times New Roman" w:hAnsi="Arial" w:cs="Arial"/>
                <w:i/>
                <w:color w:val="000000"/>
                <w:sz w:val="28"/>
                <w:szCs w:val="28"/>
              </w:rPr>
              <w:t>hupA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 Gene</w:t>
            </w:r>
          </w:p>
        </w:tc>
      </w:tr>
      <w:tr w:rsidR="002043C8" w:rsidRPr="002043C8" w:rsidTr="002043C8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pA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FP F</w:t>
            </w:r>
          </w:p>
        </w:tc>
        <w:tc>
          <w:tcPr>
            <w:tcW w:w="8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TGCCACCTTAGGGATAACAGGGTAATCTAACGTACCGGCATTTGTTTCTGGCAAGGCACTGAAAGACGCAGTTAAGGGAGGAGGAGGAGGAATGGTGAGCAAGGGCGAGGAGCTGT</w:t>
            </w:r>
          </w:p>
        </w:tc>
      </w:tr>
      <w:tr w:rsidR="002043C8" w:rsidRPr="002043C8" w:rsidTr="002043C8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pA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FP R</w:t>
            </w:r>
          </w:p>
        </w:tc>
        <w:tc>
          <w:tcPr>
            <w:tcW w:w="8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CATCCTGCATTACCCTGTTATCCCTAAGGGGTGAAACCACCCCTTCGTTAAAACTGTTCACTGCCACGCAATCTTACTTGTACAGCTCGTCCATGCCGAGA</w:t>
            </w:r>
          </w:p>
        </w:tc>
      </w:tr>
      <w:tr w:rsidR="002043C8" w:rsidRPr="002043C8" w:rsidTr="002043C8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pA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F</w:t>
            </w:r>
          </w:p>
        </w:tc>
        <w:tc>
          <w:tcPr>
            <w:tcW w:w="8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AACGTACCGGCATTTGTTTCTGGCAAGGCACTGAAAGACGCAGTTAAGTAATACGGCCCCAAGGTCCAAACGGTGA</w:t>
            </w:r>
          </w:p>
        </w:tc>
      </w:tr>
      <w:tr w:rsidR="002043C8" w:rsidRPr="002043C8" w:rsidTr="002043C8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pA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R</w:t>
            </w:r>
          </w:p>
        </w:tc>
        <w:tc>
          <w:tcPr>
            <w:tcW w:w="8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GGGTGAAACCACCCCTTCGTTAAAACTGTTCACTGCCACGCAATCTTATTGGCTTCAGGGATGAGGCGCCATC</w:t>
            </w:r>
          </w:p>
        </w:tc>
      </w:tr>
      <w:tr w:rsidR="002043C8" w:rsidRPr="002043C8" w:rsidTr="002043C8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E9474C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hu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8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AATTGCAGAGAAAGCAGAACTG</w:t>
            </w:r>
          </w:p>
        </w:tc>
      </w:tr>
      <w:tr w:rsidR="002043C8" w:rsidRPr="002043C8" w:rsidTr="002043C8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E9474C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u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8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AAACCACCCCTTCGTTAAAACT</w:t>
            </w:r>
          </w:p>
        </w:tc>
      </w:tr>
    </w:tbl>
    <w:p w:rsidR="002043C8" w:rsidRDefault="002043C8"/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1919"/>
        <w:gridCol w:w="9004"/>
      </w:tblGrid>
      <w:tr w:rsidR="002043C8" w:rsidRPr="002043C8" w:rsidTr="00E9474C">
        <w:trPr>
          <w:trHeight w:val="405"/>
        </w:trPr>
        <w:tc>
          <w:tcPr>
            <w:tcW w:w="10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3C8" w:rsidRPr="002043C8" w:rsidRDefault="002043C8" w:rsidP="00DB16DB">
            <w:pPr>
              <w:spacing w:after="0" w:line="240" w:lineRule="auto"/>
              <w:ind w:left="-93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2043C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carless Dele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 by Intrachromosomal Recombination</w:t>
            </w:r>
          </w:p>
        </w:tc>
      </w:tr>
      <w:tr w:rsidR="002043C8" w:rsidRPr="002043C8" w:rsidTr="00E9474C">
        <w:trPr>
          <w:trHeight w:val="360"/>
        </w:trPr>
        <w:tc>
          <w:tcPr>
            <w:tcW w:w="10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43C8" w:rsidRPr="002043C8" w:rsidRDefault="002043C8" w:rsidP="00DB16DB">
            <w:pPr>
              <w:spacing w:after="0" w:line="240" w:lineRule="auto"/>
              <w:ind w:left="-93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2043C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For </w:t>
            </w:r>
            <w:proofErr w:type="spellStart"/>
            <w:r w:rsidRPr="002043C8">
              <w:rPr>
                <w:rFonts w:ascii="Arial" w:eastAsia="Times New Roman" w:hAnsi="Arial" w:cs="Arial"/>
                <w:i/>
                <w:color w:val="000000"/>
                <w:sz w:val="28"/>
                <w:szCs w:val="28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 Operon</w:t>
            </w:r>
          </w:p>
        </w:tc>
      </w:tr>
      <w:tr w:rsidR="002043C8" w:rsidRPr="002043C8" w:rsidTr="00E9474C">
        <w:trPr>
          <w:trHeight w:val="315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947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P </w:t>
            </w:r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 F</w:t>
            </w:r>
          </w:p>
        </w:tc>
        <w:tc>
          <w:tcPr>
            <w:tcW w:w="7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AAAATTATTTTAAATTTCCTCTTGTCAGGCCGGAATAACTCCCTATAATTGGCATTGATCATAATGCTCAGCACATTGTATGTGCCGAAGACGAACAACAATTACTCAATGCCTGGCAGTATGTACGGCCCCAAGGTCCAAACGGTGA</w:t>
            </w:r>
          </w:p>
        </w:tc>
      </w:tr>
      <w:tr w:rsidR="002043C8" w:rsidRPr="002043C8" w:rsidTr="00E9474C">
        <w:trPr>
          <w:trHeight w:val="315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E947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P </w:t>
            </w:r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 R</w:t>
            </w:r>
          </w:p>
        </w:tc>
        <w:tc>
          <w:tcPr>
            <w:tcW w:w="7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TTTTAAGGAGTGGTTCATAGCTGCTTTCCTGATGCAAAAACGAGGCTTTGGCTTCAGGGATGAGGCGCCATC</w:t>
            </w:r>
          </w:p>
        </w:tc>
      </w:tr>
      <w:tr w:rsidR="002043C8" w:rsidRPr="002043C8" w:rsidTr="00E9474C">
        <w:trPr>
          <w:trHeight w:val="315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E9474C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7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TTTAGGCTGATTTGGTTGAATGT</w:t>
            </w:r>
          </w:p>
        </w:tc>
      </w:tr>
      <w:tr w:rsidR="002043C8" w:rsidRPr="002043C8" w:rsidTr="00E9474C">
        <w:trPr>
          <w:trHeight w:val="315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E9474C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7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TAAGAACGGGTTGTCCTTCTGC</w:t>
            </w:r>
          </w:p>
        </w:tc>
      </w:tr>
    </w:tbl>
    <w:p w:rsidR="002043C8" w:rsidRDefault="002043C8"/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1815"/>
        <w:gridCol w:w="9108"/>
      </w:tblGrid>
      <w:tr w:rsidR="002043C8" w:rsidRPr="002043C8" w:rsidTr="002043C8">
        <w:trPr>
          <w:trHeight w:val="405"/>
        </w:trPr>
        <w:tc>
          <w:tcPr>
            <w:tcW w:w="10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43C8" w:rsidRPr="002043C8" w:rsidRDefault="002043C8" w:rsidP="00DB16DB">
            <w:pPr>
              <w:spacing w:after="0" w:line="240" w:lineRule="auto"/>
              <w:ind w:left="-93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2043C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 xml:space="preserve">Scarless Deletion with </w:t>
            </w:r>
            <w:proofErr w:type="spellStart"/>
            <w:r w:rsidRPr="002043C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Oligos</w:t>
            </w:r>
            <w:proofErr w:type="spellEnd"/>
          </w:p>
        </w:tc>
      </w:tr>
      <w:tr w:rsidR="002043C8" w:rsidRPr="002043C8" w:rsidTr="002043C8">
        <w:trPr>
          <w:trHeight w:val="360"/>
        </w:trPr>
        <w:tc>
          <w:tcPr>
            <w:tcW w:w="10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43C8" w:rsidRPr="002043C8" w:rsidRDefault="002043C8" w:rsidP="00DB16DB">
            <w:pPr>
              <w:spacing w:after="0" w:line="240" w:lineRule="auto"/>
              <w:ind w:left="-93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2043C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For </w:t>
            </w:r>
            <w:proofErr w:type="spellStart"/>
            <w:r w:rsidRPr="002043C8">
              <w:rPr>
                <w:rFonts w:ascii="Arial" w:eastAsia="Times New Roman" w:hAnsi="Arial" w:cs="Arial"/>
                <w:i/>
                <w:color w:val="000000"/>
                <w:sz w:val="28"/>
                <w:szCs w:val="28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 Operon</w:t>
            </w:r>
          </w:p>
        </w:tc>
      </w:tr>
      <w:tr w:rsidR="002043C8" w:rsidRPr="002043C8" w:rsidTr="002043C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GAATGTTGCGCGGTCAGAAAATTATTTTTAAACTAGCCTCGTTTTTGCATCAGGAAAG</w:t>
            </w:r>
          </w:p>
        </w:tc>
      </w:tr>
      <w:tr w:rsidR="002043C8" w:rsidRPr="002043C8" w:rsidTr="002043C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l </w:t>
            </w: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TTCCTGATGCAAAAACGAGGCTAGTTTAAAAATAATTTTCTGACCGCGCAACATTCAA</w:t>
            </w:r>
          </w:p>
        </w:tc>
      </w:tr>
      <w:tr w:rsidR="002043C8" w:rsidRPr="002043C8" w:rsidTr="002043C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F</w:t>
            </w:r>
          </w:p>
        </w:tc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GAATGTTGCGCGGTCAGAAAATTATTTTTACGGCCCCAAGGTCCAAACG</w:t>
            </w:r>
          </w:p>
        </w:tc>
      </w:tr>
      <w:tr w:rsidR="002043C8" w:rsidRPr="002043C8" w:rsidTr="002043C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P R</w:t>
            </w:r>
          </w:p>
        </w:tc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TTCCTGATGCAAAAACGAGGCTAGTTTATTGGCTTCAGGGATGAGGCGC</w:t>
            </w:r>
          </w:p>
        </w:tc>
      </w:tr>
      <w:tr w:rsidR="002043C8" w:rsidRPr="002043C8" w:rsidTr="002043C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E9474C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AATGAAAGAGCCGCCAGATAC</w:t>
            </w:r>
          </w:p>
        </w:tc>
      </w:tr>
      <w:tr w:rsidR="002043C8" w:rsidRPr="002043C8" w:rsidTr="002043C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E9474C" w:rsidP="002043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n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</w:t>
            </w:r>
            <w:proofErr w:type="spellEnd"/>
            <w:r w:rsidR="002043C8" w:rsidRPr="002043C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43C8" w:rsidRPr="002043C8" w:rsidRDefault="002043C8" w:rsidP="002043C8">
            <w:pPr>
              <w:spacing w:after="0" w:line="240" w:lineRule="auto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2043C8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GCAAACTCGCTGTAATTCTACG</w:t>
            </w:r>
          </w:p>
        </w:tc>
      </w:tr>
    </w:tbl>
    <w:p w:rsidR="002043C8" w:rsidRDefault="002043C8"/>
    <w:p w:rsidR="00E9474C" w:rsidRDefault="00875D9D" w:rsidP="00E9474C">
      <w:pPr>
        <w:jc w:val="both"/>
      </w:pPr>
      <w:r>
        <w:rPr>
          <w:b/>
        </w:rPr>
        <w:t xml:space="preserve">S1 </w:t>
      </w:r>
      <w:r w:rsidR="00E9474C" w:rsidRPr="00E9474C">
        <w:rPr>
          <w:b/>
        </w:rPr>
        <w:t>Table</w:t>
      </w:r>
      <w:bookmarkStart w:id="0" w:name="_GoBack"/>
      <w:bookmarkEnd w:id="0"/>
      <w:r w:rsidR="00E9474C" w:rsidRPr="00E9474C">
        <w:rPr>
          <w:b/>
        </w:rPr>
        <w:t xml:space="preserve">: </w:t>
      </w:r>
      <w:proofErr w:type="spellStart"/>
      <w:r w:rsidR="00E9474C" w:rsidRPr="00E9474C">
        <w:rPr>
          <w:b/>
        </w:rPr>
        <w:t>Oligos</w:t>
      </w:r>
      <w:proofErr w:type="spellEnd"/>
      <w:r w:rsidR="00E9474C" w:rsidRPr="00E9474C">
        <w:rPr>
          <w:b/>
        </w:rPr>
        <w:t xml:space="preserve"> used in this study. </w:t>
      </w:r>
      <w:proofErr w:type="spellStart"/>
      <w:r w:rsidR="00E9474C">
        <w:t>Oligos</w:t>
      </w:r>
      <w:proofErr w:type="spellEnd"/>
      <w:r w:rsidR="00E9474C">
        <w:t xml:space="preserve"> used for amplification and recombineering of the landing pad are designated with “LP”. Primers used for colony PCR verification are designated “</w:t>
      </w:r>
      <w:proofErr w:type="spellStart"/>
      <w:r w:rsidR="00E9474C">
        <w:t>ver</w:t>
      </w:r>
      <w:proofErr w:type="spellEnd"/>
      <w:r w:rsidR="00E9474C">
        <w:t xml:space="preserve">”. Primers for amplifying the lac operon, </w:t>
      </w:r>
      <w:proofErr w:type="spellStart"/>
      <w:r w:rsidR="00E9474C">
        <w:t>mCherry</w:t>
      </w:r>
      <w:proofErr w:type="spellEnd"/>
      <w:r w:rsidR="00E9474C">
        <w:t>, or ECFP with locus specific homology are designated as “lac”, “</w:t>
      </w:r>
      <w:proofErr w:type="spellStart"/>
      <w:r w:rsidR="00E9474C">
        <w:t>mCherry</w:t>
      </w:r>
      <w:proofErr w:type="spellEnd"/>
      <w:r w:rsidR="00E9474C">
        <w:t xml:space="preserve">”, or “CFP” respectively. Finally, </w:t>
      </w:r>
      <w:proofErr w:type="spellStart"/>
      <w:r w:rsidR="00E9474C">
        <w:t>oligos</w:t>
      </w:r>
      <w:proofErr w:type="spellEnd"/>
      <w:r w:rsidR="00E9474C">
        <w:t xml:space="preserve"> used to complete the deletion of </w:t>
      </w:r>
      <w:proofErr w:type="spellStart"/>
      <w:r w:rsidR="00E9474C">
        <w:t>rrnB</w:t>
      </w:r>
      <w:proofErr w:type="spellEnd"/>
      <w:r w:rsidR="00E9474C">
        <w:t xml:space="preserve"> are designated “</w:t>
      </w:r>
      <w:proofErr w:type="spellStart"/>
      <w:r w:rsidR="00E9474C">
        <w:t>Pos</w:t>
      </w:r>
      <w:proofErr w:type="spellEnd"/>
      <w:r w:rsidR="00E9474C">
        <w:t>” or “</w:t>
      </w:r>
      <w:proofErr w:type="spellStart"/>
      <w:r w:rsidR="00E9474C">
        <w:t>Neg</w:t>
      </w:r>
      <w:proofErr w:type="spellEnd"/>
      <w:r w:rsidR="00E9474C">
        <w:t>”.</w:t>
      </w:r>
    </w:p>
    <w:sectPr w:rsidR="00E9474C" w:rsidSect="008570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DF4"/>
    <w:rsid w:val="001F3D5C"/>
    <w:rsid w:val="002043C8"/>
    <w:rsid w:val="003E63EA"/>
    <w:rsid w:val="00605B8F"/>
    <w:rsid w:val="008570F9"/>
    <w:rsid w:val="00875D9D"/>
    <w:rsid w:val="00A52DF4"/>
    <w:rsid w:val="00DB16DB"/>
    <w:rsid w:val="00E9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125D0E-15A1-4727-B7FC-D8A68FFF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lman, Thomas E</dc:creator>
  <cp:lastModifiedBy>Thomas Kuhlman</cp:lastModifiedBy>
  <cp:revision>5</cp:revision>
  <dcterms:created xsi:type="dcterms:W3CDTF">2014-09-22T15:34:00Z</dcterms:created>
  <dcterms:modified xsi:type="dcterms:W3CDTF">2015-08-14T18:14:00Z</dcterms:modified>
</cp:coreProperties>
</file>